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BBC03" w14:textId="1C633E03" w:rsidR="003F6AC9" w:rsidRDefault="006F47C1" w:rsidP="00537A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2 </w:t>
      </w:r>
      <w:r w:rsidR="00291855" w:rsidRPr="00F9069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Table</w:t>
      </w:r>
      <w:r w:rsidR="003F6AC9" w:rsidRPr="003F6AC9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218674542"/>
      <w:r w:rsidR="0055581C" w:rsidRPr="0055581C">
        <w:rPr>
          <w:rFonts w:ascii="Times New Roman" w:hAnsi="Times New Roman" w:cs="Times New Roman" w:hint="eastAsia"/>
          <w:sz w:val="24"/>
          <w:szCs w:val="24"/>
        </w:rPr>
        <w:t xml:space="preserve">Sex-specific differences in the </w:t>
      </w:r>
      <w:r w:rsidR="0055581C" w:rsidRPr="00A26C55">
        <w:rPr>
          <w:rFonts w:ascii="Times New Roman" w:hAnsi="Times New Roman" w:cs="Times New Roman" w:hint="eastAsia"/>
          <w:sz w:val="24"/>
          <w:szCs w:val="24"/>
        </w:rPr>
        <w:t>progression to prediabetes and diabetes</w:t>
      </w:r>
      <w:r w:rsidR="0055581C" w:rsidRPr="0055581C">
        <w:rPr>
          <w:rFonts w:ascii="Times New Roman" w:hAnsi="Times New Roman" w:cs="Times New Roman" w:hint="eastAsia"/>
          <w:sz w:val="24"/>
          <w:szCs w:val="24"/>
        </w:rPr>
        <w:t xml:space="preserve"> among working adults aged 18-40 years (2014-2022)</w:t>
      </w:r>
      <w:bookmarkEnd w:id="0"/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1527"/>
        <w:gridCol w:w="1535"/>
        <w:gridCol w:w="1804"/>
      </w:tblGrid>
      <w:tr w:rsidR="008A5AF3" w:rsidRPr="00E3296E" w14:paraId="1DCA5C45" w14:textId="77777777" w:rsidTr="00300F16">
        <w:trPr>
          <w:jc w:val="center"/>
        </w:trPr>
        <w:tc>
          <w:tcPr>
            <w:tcW w:w="35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34164C" w14:textId="77777777" w:rsidR="008A5AF3" w:rsidRPr="003F6AC9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A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 at the 2th Follow-up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484F3B" w14:textId="77777777" w:rsidR="008A5AF3" w:rsidRPr="003F6AC9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l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145A63" w14:textId="77777777" w:rsidR="008A5AF3" w:rsidRPr="003F6AC9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male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5FDC342C" w14:textId="77777777" w:rsidR="008A5AF3" w:rsidRPr="003F6AC9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F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F6A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rend</w:t>
            </w:r>
          </w:p>
        </w:tc>
      </w:tr>
      <w:tr w:rsidR="008A5AF3" w:rsidRPr="00E3296E" w14:paraId="4E234923" w14:textId="77777777" w:rsidTr="00300F16">
        <w:trPr>
          <w:jc w:val="center"/>
        </w:trPr>
        <w:tc>
          <w:tcPr>
            <w:tcW w:w="8472" w:type="dxa"/>
            <w:gridSpan w:val="4"/>
            <w:tcBorders>
              <w:top w:val="single" w:sz="4" w:space="0" w:color="auto"/>
            </w:tcBorders>
            <w:vAlign w:val="center"/>
          </w:tcPr>
          <w:p w14:paraId="77428633" w14:textId="01247FBC" w:rsidR="008A5AF3" w:rsidRPr="00F250EC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0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oglycemia</w:t>
            </w:r>
            <w:r w:rsidR="008C24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250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Baseline </w:t>
            </w:r>
            <w:r w:rsidRPr="00F250EC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14:ligatures w14:val="none"/>
              </w:rPr>
              <w:t>No. (%) of participants</w:t>
            </w:r>
          </w:p>
        </w:tc>
      </w:tr>
      <w:tr w:rsidR="008A5AF3" w:rsidRPr="00E3296E" w14:paraId="2E6A4EF9" w14:textId="77777777" w:rsidTr="00300F16">
        <w:trPr>
          <w:jc w:val="center"/>
        </w:trPr>
        <w:tc>
          <w:tcPr>
            <w:tcW w:w="3510" w:type="dxa"/>
            <w:vAlign w:val="center"/>
          </w:tcPr>
          <w:p w14:paraId="3AB9B23C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>Normoglycemia</w:t>
            </w:r>
          </w:p>
        </w:tc>
        <w:tc>
          <w:tcPr>
            <w:tcW w:w="1560" w:type="dxa"/>
            <w:vAlign w:val="center"/>
          </w:tcPr>
          <w:p w14:paraId="00F77E91" w14:textId="125D2306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2632 (76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9)</w:t>
            </w:r>
          </w:p>
        </w:tc>
        <w:tc>
          <w:tcPr>
            <w:tcW w:w="1559" w:type="dxa"/>
            <w:vAlign w:val="center"/>
          </w:tcPr>
          <w:p w14:paraId="31BF4131" w14:textId="1BBCC2FB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5778484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3948 (87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7)</w:t>
            </w:r>
            <w:bookmarkEnd w:id="1"/>
          </w:p>
        </w:tc>
        <w:tc>
          <w:tcPr>
            <w:tcW w:w="1843" w:type="dxa"/>
            <w:vAlign w:val="center"/>
          </w:tcPr>
          <w:p w14:paraId="1134B757" w14:textId="3EF764BA" w:rsidR="008A5AF3" w:rsidRPr="00537AF5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 xml:space="preserve">　</w:t>
            </w:r>
            <w:r w:rsidR="000329FF"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A5AF3" w:rsidRPr="00E3296E" w14:paraId="6753594F" w14:textId="77777777" w:rsidTr="00300F16">
        <w:trPr>
          <w:jc w:val="center"/>
        </w:trPr>
        <w:tc>
          <w:tcPr>
            <w:tcW w:w="3510" w:type="dxa"/>
            <w:vAlign w:val="center"/>
          </w:tcPr>
          <w:p w14:paraId="3F6477CB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95778496"/>
            <w:r w:rsidRPr="00E3296E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1560" w:type="dxa"/>
            <w:vAlign w:val="center"/>
          </w:tcPr>
          <w:p w14:paraId="0C5473F7" w14:textId="40060038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95778509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731 (21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4)</w:t>
            </w:r>
            <w:bookmarkEnd w:id="3"/>
          </w:p>
        </w:tc>
        <w:tc>
          <w:tcPr>
            <w:tcW w:w="1559" w:type="dxa"/>
            <w:vAlign w:val="center"/>
          </w:tcPr>
          <w:p w14:paraId="1EF171FF" w14:textId="57F481F3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95778682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518 (11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5)</w:t>
            </w:r>
            <w:bookmarkEnd w:id="4"/>
          </w:p>
        </w:tc>
        <w:tc>
          <w:tcPr>
            <w:tcW w:w="1843" w:type="dxa"/>
            <w:vAlign w:val="center"/>
          </w:tcPr>
          <w:p w14:paraId="2FAEFE02" w14:textId="7D7423D2" w:rsidR="008A5AF3" w:rsidRPr="00537AF5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 xml:space="preserve">　</w:t>
            </w:r>
            <w:r w:rsidR="000329FF"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bookmarkEnd w:id="2"/>
      <w:tr w:rsidR="008A5AF3" w:rsidRPr="00E3296E" w14:paraId="3636C870" w14:textId="77777777" w:rsidTr="00300F16">
        <w:trPr>
          <w:jc w:val="center"/>
        </w:trPr>
        <w:tc>
          <w:tcPr>
            <w:tcW w:w="3510" w:type="dxa"/>
            <w:vAlign w:val="center"/>
          </w:tcPr>
          <w:p w14:paraId="03960997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 xml:space="preserve">Diabetes  </w:t>
            </w:r>
          </w:p>
        </w:tc>
        <w:tc>
          <w:tcPr>
            <w:tcW w:w="1560" w:type="dxa"/>
            <w:vAlign w:val="center"/>
          </w:tcPr>
          <w:p w14:paraId="2DFA89D3" w14:textId="0E8CF92F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95778534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60 (1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8)</w:t>
            </w:r>
            <w:bookmarkEnd w:id="5"/>
          </w:p>
        </w:tc>
        <w:tc>
          <w:tcPr>
            <w:tcW w:w="1559" w:type="dxa"/>
            <w:vAlign w:val="center"/>
          </w:tcPr>
          <w:p w14:paraId="7F861E51" w14:textId="6B053492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95778544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34 (0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8)</w:t>
            </w:r>
            <w:bookmarkEnd w:id="6"/>
          </w:p>
        </w:tc>
        <w:tc>
          <w:tcPr>
            <w:tcW w:w="1843" w:type="dxa"/>
            <w:vAlign w:val="center"/>
          </w:tcPr>
          <w:p w14:paraId="5746123E" w14:textId="7FB0E448" w:rsidR="008A5AF3" w:rsidRPr="00537AF5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AF5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 xml:space="preserve">　</w:t>
            </w:r>
            <w:r w:rsidR="000329FF"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A5AF3" w:rsidRPr="00E3296E" w14:paraId="15990ED9" w14:textId="77777777" w:rsidTr="00300F16">
        <w:trPr>
          <w:jc w:val="center"/>
        </w:trPr>
        <w:tc>
          <w:tcPr>
            <w:tcW w:w="8472" w:type="dxa"/>
            <w:gridSpan w:val="4"/>
            <w:vAlign w:val="center"/>
          </w:tcPr>
          <w:p w14:paraId="6EB44A73" w14:textId="6C7787B7" w:rsidR="008A5AF3" w:rsidRPr="00537AF5" w:rsidRDefault="008A5AF3" w:rsidP="00537AF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abetes</w:t>
            </w:r>
            <w:r w:rsidR="008C245C" w:rsidRPr="00537A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537A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Baseline </w:t>
            </w:r>
            <w:r w:rsidRPr="00537AF5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No. (%) of participants</w:t>
            </w:r>
          </w:p>
        </w:tc>
      </w:tr>
      <w:tr w:rsidR="008A5AF3" w:rsidRPr="00E3296E" w14:paraId="4FAB16A5" w14:textId="77777777" w:rsidTr="00300F16">
        <w:trPr>
          <w:jc w:val="center"/>
        </w:trPr>
        <w:tc>
          <w:tcPr>
            <w:tcW w:w="3510" w:type="dxa"/>
            <w:vAlign w:val="center"/>
          </w:tcPr>
          <w:p w14:paraId="2BDB520E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>Normoglycemia</w:t>
            </w:r>
          </w:p>
        </w:tc>
        <w:tc>
          <w:tcPr>
            <w:tcW w:w="1560" w:type="dxa"/>
            <w:vAlign w:val="center"/>
          </w:tcPr>
          <w:p w14:paraId="17E7B7E8" w14:textId="29CC79F4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95778890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44 (25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1)</w:t>
            </w:r>
            <w:bookmarkEnd w:id="7"/>
          </w:p>
        </w:tc>
        <w:tc>
          <w:tcPr>
            <w:tcW w:w="1559" w:type="dxa"/>
            <w:vAlign w:val="center"/>
          </w:tcPr>
          <w:p w14:paraId="2F870A70" w14:textId="4BB08F27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95778878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89 (43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2)</w:t>
            </w:r>
            <w:bookmarkEnd w:id="8"/>
          </w:p>
        </w:tc>
        <w:tc>
          <w:tcPr>
            <w:tcW w:w="1843" w:type="dxa"/>
            <w:vAlign w:val="center"/>
          </w:tcPr>
          <w:p w14:paraId="6AA82547" w14:textId="132FB153" w:rsidR="008A5AF3" w:rsidRPr="00537AF5" w:rsidRDefault="008A5AF3" w:rsidP="00537AF5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  <w:r w:rsidR="000329FF"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8A5AF3" w:rsidRPr="00E3296E" w14:paraId="6D8BD2E9" w14:textId="77777777" w:rsidTr="00300F16">
        <w:trPr>
          <w:jc w:val="center"/>
        </w:trPr>
        <w:tc>
          <w:tcPr>
            <w:tcW w:w="3510" w:type="dxa"/>
            <w:vAlign w:val="center"/>
          </w:tcPr>
          <w:p w14:paraId="71908976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1560" w:type="dxa"/>
            <w:vAlign w:val="center"/>
          </w:tcPr>
          <w:p w14:paraId="50F665AF" w14:textId="5C8CC770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76 (43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4)</w:t>
            </w:r>
          </w:p>
        </w:tc>
        <w:tc>
          <w:tcPr>
            <w:tcW w:w="1559" w:type="dxa"/>
            <w:vAlign w:val="center"/>
          </w:tcPr>
          <w:p w14:paraId="17A7C11F" w14:textId="3145DA94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86 (41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7)</w:t>
            </w:r>
          </w:p>
        </w:tc>
        <w:tc>
          <w:tcPr>
            <w:tcW w:w="1843" w:type="dxa"/>
            <w:vAlign w:val="center"/>
          </w:tcPr>
          <w:p w14:paraId="19A86DDF" w14:textId="784FEF33" w:rsidR="008A5AF3" w:rsidRPr="00537AF5" w:rsidRDefault="008A5AF3" w:rsidP="00537AF5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.8206</w:t>
            </w:r>
          </w:p>
        </w:tc>
      </w:tr>
      <w:tr w:rsidR="008A5AF3" w:rsidRPr="00E3296E" w14:paraId="58A4074D" w14:textId="77777777" w:rsidTr="00300F16">
        <w:trPr>
          <w:jc w:val="center"/>
        </w:trPr>
        <w:tc>
          <w:tcPr>
            <w:tcW w:w="3510" w:type="dxa"/>
            <w:tcBorders>
              <w:bottom w:val="single" w:sz="18" w:space="0" w:color="auto"/>
            </w:tcBorders>
            <w:vAlign w:val="center"/>
          </w:tcPr>
          <w:p w14:paraId="282718C0" w14:textId="77777777" w:rsidR="008A5AF3" w:rsidRPr="00E3296E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96E">
              <w:rPr>
                <w:rFonts w:ascii="Times New Roman" w:hAnsi="Times New Roman" w:cs="Times New Roman"/>
                <w:sz w:val="24"/>
                <w:szCs w:val="24"/>
              </w:rPr>
              <w:t xml:space="preserve">Diabetes  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7EED4AFF" w14:textId="6D27C86E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95779002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55 (31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4)</w:t>
            </w:r>
            <w:bookmarkEnd w:id="9"/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70632340" w14:textId="4A1645BD" w:rsidR="008A5AF3" w:rsidRPr="008A5AF3" w:rsidRDefault="008A5AF3" w:rsidP="00537A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95778990"/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31 (15</w:t>
            </w:r>
            <w:r w:rsidR="007A540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0</w:t>
            </w:r>
            <w:r w:rsidRPr="008A5AF3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  <w:bookmarkEnd w:id="10"/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264C4FF4" w14:textId="1681CEFA" w:rsidR="008A5AF3" w:rsidRPr="00537AF5" w:rsidRDefault="000329FF" w:rsidP="00537AF5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7AF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7FF0E6A0" w14:textId="77777777" w:rsidR="003F6AC9" w:rsidRPr="00F250EC" w:rsidRDefault="003F6AC9" w:rsidP="00537AF5">
      <w:pPr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EB0F7B" w14:textId="11D89B58" w:rsidR="00746FE2" w:rsidRDefault="00746FE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46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4679D" w14:textId="77777777" w:rsidR="008D56D0" w:rsidRDefault="008D56D0" w:rsidP="009B7914">
      <w:pPr>
        <w:spacing w:before="0"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B44440" w14:textId="77777777" w:rsidR="008D56D0" w:rsidRDefault="008D56D0" w:rsidP="009B7914">
      <w:pPr>
        <w:spacing w:before="0"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BC48C" w14:textId="77777777" w:rsidR="008D56D0" w:rsidRDefault="008D56D0" w:rsidP="009B7914">
      <w:pPr>
        <w:spacing w:before="0"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EB6F022" w14:textId="77777777" w:rsidR="008D56D0" w:rsidRDefault="008D56D0" w:rsidP="009B7914">
      <w:pPr>
        <w:spacing w:before="0"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NzYxNbQ0sjQwtjBU0lEKTi0uzszPAykwNKkFAEQan08tAAAA"/>
  </w:docVars>
  <w:rsids>
    <w:rsidRoot w:val="00A54444"/>
    <w:rsid w:val="000329FF"/>
    <w:rsid w:val="00032C88"/>
    <w:rsid w:val="00084685"/>
    <w:rsid w:val="00093AC4"/>
    <w:rsid w:val="000A1E73"/>
    <w:rsid w:val="000C0103"/>
    <w:rsid w:val="001002A2"/>
    <w:rsid w:val="00100908"/>
    <w:rsid w:val="00153BF5"/>
    <w:rsid w:val="001E7008"/>
    <w:rsid w:val="00236D81"/>
    <w:rsid w:val="00265E3A"/>
    <w:rsid w:val="00277F3D"/>
    <w:rsid w:val="00286042"/>
    <w:rsid w:val="00291855"/>
    <w:rsid w:val="002A67A7"/>
    <w:rsid w:val="002C2F46"/>
    <w:rsid w:val="002C52AE"/>
    <w:rsid w:val="002D0E1A"/>
    <w:rsid w:val="002E320F"/>
    <w:rsid w:val="00300F16"/>
    <w:rsid w:val="00356343"/>
    <w:rsid w:val="00393487"/>
    <w:rsid w:val="003B76E0"/>
    <w:rsid w:val="003F6AC9"/>
    <w:rsid w:val="003F7557"/>
    <w:rsid w:val="00430B16"/>
    <w:rsid w:val="00441807"/>
    <w:rsid w:val="00462537"/>
    <w:rsid w:val="004D6A59"/>
    <w:rsid w:val="004E1626"/>
    <w:rsid w:val="004E7F99"/>
    <w:rsid w:val="005054B2"/>
    <w:rsid w:val="00533CF1"/>
    <w:rsid w:val="00537AF5"/>
    <w:rsid w:val="0055192C"/>
    <w:rsid w:val="0055581C"/>
    <w:rsid w:val="005D130C"/>
    <w:rsid w:val="00622565"/>
    <w:rsid w:val="00672E3B"/>
    <w:rsid w:val="00697767"/>
    <w:rsid w:val="006C0A40"/>
    <w:rsid w:val="006C76BA"/>
    <w:rsid w:val="006F402F"/>
    <w:rsid w:val="006F47C1"/>
    <w:rsid w:val="00717C40"/>
    <w:rsid w:val="007256D5"/>
    <w:rsid w:val="007300DA"/>
    <w:rsid w:val="0074298A"/>
    <w:rsid w:val="00746FE2"/>
    <w:rsid w:val="007A27E8"/>
    <w:rsid w:val="007A5404"/>
    <w:rsid w:val="007B0E6F"/>
    <w:rsid w:val="007D19C8"/>
    <w:rsid w:val="007D4661"/>
    <w:rsid w:val="007D773E"/>
    <w:rsid w:val="007E4F0F"/>
    <w:rsid w:val="00853E3B"/>
    <w:rsid w:val="00854B25"/>
    <w:rsid w:val="00875C4D"/>
    <w:rsid w:val="008A5AF3"/>
    <w:rsid w:val="008C245C"/>
    <w:rsid w:val="008C709A"/>
    <w:rsid w:val="008D56D0"/>
    <w:rsid w:val="008E097C"/>
    <w:rsid w:val="008E27AF"/>
    <w:rsid w:val="008E54F9"/>
    <w:rsid w:val="009B7914"/>
    <w:rsid w:val="009D086A"/>
    <w:rsid w:val="009D7A80"/>
    <w:rsid w:val="00A02074"/>
    <w:rsid w:val="00A26C55"/>
    <w:rsid w:val="00A35A54"/>
    <w:rsid w:val="00A54444"/>
    <w:rsid w:val="00A72C5C"/>
    <w:rsid w:val="00AD4212"/>
    <w:rsid w:val="00B8058C"/>
    <w:rsid w:val="00B85D3A"/>
    <w:rsid w:val="00BA64E1"/>
    <w:rsid w:val="00BC4005"/>
    <w:rsid w:val="00C06D24"/>
    <w:rsid w:val="00C2118C"/>
    <w:rsid w:val="00C54F3D"/>
    <w:rsid w:val="00C72CAF"/>
    <w:rsid w:val="00C73125"/>
    <w:rsid w:val="00C876C3"/>
    <w:rsid w:val="00C929B3"/>
    <w:rsid w:val="00CD5FB4"/>
    <w:rsid w:val="00CD776E"/>
    <w:rsid w:val="00CF11CB"/>
    <w:rsid w:val="00D82369"/>
    <w:rsid w:val="00D94CB4"/>
    <w:rsid w:val="00D977E7"/>
    <w:rsid w:val="00DD3818"/>
    <w:rsid w:val="00DF2754"/>
    <w:rsid w:val="00DF7A4E"/>
    <w:rsid w:val="00E14215"/>
    <w:rsid w:val="00E3296E"/>
    <w:rsid w:val="00E4735D"/>
    <w:rsid w:val="00E56A13"/>
    <w:rsid w:val="00E96A2A"/>
    <w:rsid w:val="00EB4736"/>
    <w:rsid w:val="00EC71D7"/>
    <w:rsid w:val="00EC7F3C"/>
    <w:rsid w:val="00ED6DA3"/>
    <w:rsid w:val="00EF39FB"/>
    <w:rsid w:val="00F20AE6"/>
    <w:rsid w:val="00F250EC"/>
    <w:rsid w:val="00F444BC"/>
    <w:rsid w:val="00F46681"/>
    <w:rsid w:val="00F55302"/>
    <w:rsid w:val="00F823CF"/>
    <w:rsid w:val="00F8641B"/>
    <w:rsid w:val="00F90693"/>
    <w:rsid w:val="00F9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C2A067"/>
  <w15:chartTrackingRefBased/>
  <w15:docId w15:val="{A0996D82-BD0F-4785-9652-5BF8BA61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before="140" w:after="140" w:line="415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544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4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4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4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4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4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444"/>
    <w:pPr>
      <w:keepNext/>
      <w:keepLines/>
      <w:spacing w:before="0"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444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4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4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4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44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4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4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4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444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4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4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44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44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4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44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44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44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79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7914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9B791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3">
    <w:name w:val="Table Grid"/>
    <w:basedOn w:val="a1"/>
    <w:uiPriority w:val="39"/>
    <w:rsid w:val="009D086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DF7A4E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u</dc:creator>
  <cp:keywords/>
  <dc:description/>
  <cp:lastModifiedBy>zhb</cp:lastModifiedBy>
  <cp:revision>3</cp:revision>
  <dcterms:created xsi:type="dcterms:W3CDTF">2026-02-19T07:27:00Z</dcterms:created>
  <dcterms:modified xsi:type="dcterms:W3CDTF">2026-02-19T07:27:00Z</dcterms:modified>
</cp:coreProperties>
</file>